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50" w:type="pct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9"/>
        <w:gridCol w:w="708"/>
        <w:gridCol w:w="4114"/>
        <w:gridCol w:w="556"/>
        <w:gridCol w:w="655"/>
        <w:gridCol w:w="1292"/>
        <w:gridCol w:w="732"/>
        <w:gridCol w:w="4748"/>
        <w:gridCol w:w="768"/>
        <w:gridCol w:w="881"/>
      </w:tblGrid>
      <w:tr>
        <w:trPr>
          <w:trHeight w:val="360" w:hRule="atLeast"/>
        </w:trPr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almonel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41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Salmonela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5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ns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CO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PE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47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EPEC gene </w:t>
            </w: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sz w:val="16"/>
                <w:szCs w:val="16"/>
              </w:rPr>
              <w:t>dentity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%GC </w:t>
            </w:r>
          </w:p>
          <w:p>
            <w:pPr>
              <w:pStyle w:val="Normal"/>
              <w:ind w:right="-288" w:hanging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ntent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0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1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1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0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rylsulfat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8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sulfate sulfotransf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0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761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9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0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rylsulfat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8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sulfate sulfotransf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451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20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iW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ribonuclease Sym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1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8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3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iU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gellar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4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C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racellular serine protease EspC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7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2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510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hitin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2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endolys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erminase large subuni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ort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4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dependent prote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tease/scaffold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8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451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451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age tail componen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6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9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maj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aj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451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1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tail length tape measur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9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8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age tail assembl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age tail assembl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0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host-specificit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8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host specificit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3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fiber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2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A_1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2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of IS200C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2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T fami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8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599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regulator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replication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0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erminase large subuni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9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0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ort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 protease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tease/scaffold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1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RecA/RadA recombin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7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sugar transporter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3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1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3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4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maj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aj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2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1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6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tail length tape measur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3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2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minor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tail assembl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9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6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tail assembl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6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t specificity protein J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9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host specificit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6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0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able tail fiber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3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fiber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2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13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2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outer membran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fpA (systemic factor protein A)-lik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3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319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ner membran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1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gA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3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aD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rulenc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40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D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SS structure protein EscD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3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eB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ation machinery componen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39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pA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on EspA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3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36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cA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ion system chaparon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41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D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 CesD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5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37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aG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III secretion system apparatus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3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F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SS structure protein EscF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37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aJ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le complex inner membrane lipo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4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J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SS structure protein EscJ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3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aL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III secretion system apparatus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39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L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ion switching protein SpeL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6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3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aS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pe III secretion system apparatus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4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S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SS structure protein EscS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9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5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ner membran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embran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5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7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45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9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451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A_2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for IS20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2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of IS200C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0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8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C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dehydratase large subuni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C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dehydratase, large subunit, AdoCbl-dependen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D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dehydratase medium subuni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4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D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dehydratase, medium subunit, AdoCbl-dependen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E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dehydratase small subuni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4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E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opanediol dehydratase, small subunit, AdoCbl-dependen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1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G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dehydratase reactivation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G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dehydratase reactivation protein PduG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6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H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dehydratase reactivation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H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dehydratase reactivation protein PduH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8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1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9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K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hedral bod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K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utilization protein PduK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L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utilization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5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L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panediol utilization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1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M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utilization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M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panediol utilization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1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9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N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hedral bod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N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utilization protein Pdu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2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9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O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utilization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O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utilization protein PduO, AdoCbl-dependen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9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S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hedral bod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5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S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ropanediol utilization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4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099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T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hedral bod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65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uT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panediol utilization protein Pdu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1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08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7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3SS secreted effector NleB homolog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1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0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4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sT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 Ces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3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17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fA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antigen acetyl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23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acyltransf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3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ner membran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1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inner membran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3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3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12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9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40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A_3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2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of IS200C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4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I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outer membran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2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outer membran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il fiber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3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fiber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st specificity protein-J-lik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host specificit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6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il assembly protein I-lik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8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6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il assembly protein K-lik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 component 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9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 component M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3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4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 component H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tail length tape measur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4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3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3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1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4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aj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5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0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4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or tail protein Z-lik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inor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2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3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or capsid protein FII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head-tail adapotor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 packaging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DNA packaging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7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3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head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7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ajor capsid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.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head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head-DNA stabilization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4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d-tail preconnector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head protein/prohead prote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8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d-tail preconnector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2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ort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d-to-tail joining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8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head-tail joining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inase-like larg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8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erminase large subuni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3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terminator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94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antitermination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9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3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lication protein 15-lik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5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replication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1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56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erohemolysin 1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27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T fami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7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e contro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4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late gene regulator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6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age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4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6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2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40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tail tape measur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E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40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phage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4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7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 fiber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40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major tail tub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2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age tail sheath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4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major tail sheath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9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3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34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fiber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9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baseplate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8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e plate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9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baseplate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7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9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3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hage baseplate assembly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9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baseplate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3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2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is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9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regulator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8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-holin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secretor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9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age tail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8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.5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7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4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d completion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8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capsid completion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9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5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4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inase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8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erminase, endonuclease subuni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.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7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capsid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8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major capsid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3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sid scaffold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capsid scaffolding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2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5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minase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8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erminase, ATPase subunit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2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8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5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rtal vertex-lik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capsid port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9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9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7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DNA-damage-inducibl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.7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5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7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replication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2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5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7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transcriptional regulator, TraR/DksA family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.6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5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7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7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6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6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regulator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7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6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6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repressor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9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7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3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5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5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6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sugar phosphate aminotransfer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59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phosphosugar isom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7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carboxylic transpor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766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7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glycopor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66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glyco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4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79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gK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le complex inner membrane lipo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41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J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SS structure protein EscJ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7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8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Q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edle complex export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4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S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SS structure protein EscS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8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G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uter membrane secretin precursor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41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cC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3SS structure protein EscC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4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8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cetyltransfer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7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acetyltransf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3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8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4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7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5105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5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gdT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8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4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451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41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lA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ve regulator GrlA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6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94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A_4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2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of IS200C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9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DNA-binding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6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DNA-binding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1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9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inner membran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65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ransporter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5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6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19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BC-type cobalt transport system permease componen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65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lipo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1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7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0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outer membrane lipo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66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2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1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phosphotransferase system mannitol/fructose-specific IIA doma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66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B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mannitol phosphotransferase subunit EIIA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3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A_5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for IS20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2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of IS200C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5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cetyltransfer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7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acetyltransf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9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5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7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5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5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5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hemotaxis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2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8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6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aL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-antigen lig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3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aL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ipid A-core: surface polymer lig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7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2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6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aK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hexose transfer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33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polysaccharide 1,2-N-acetylglucosamine transf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18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74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reverse transcript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35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RNA-directed DNA polym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4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55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8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8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sulfate sulfotransf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3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94517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64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2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9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regulatory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65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2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0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9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rylsulfate sulfotransfer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8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sulfate sulfotransf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9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29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70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4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0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+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70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3SS secreted effector NleB homolog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7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82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06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age tai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93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0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age baseplat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9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baseplate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24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07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phage baseplate componen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39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baseplate assembly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9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0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cytoplasmic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3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late gene regulator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3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07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putative phage tail core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038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ail tube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5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0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phage tail sheath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401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edicted major tail sheath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97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17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pA_6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for IS20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24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sase of IS200C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9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1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72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76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1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acetyltransfer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2872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acetyltransferase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9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1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2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endonuclease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98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8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43</w:t>
            </w:r>
          </w:p>
        </w:tc>
      </w:tr>
      <w:tr>
        <w:trPr>
          <w:trHeight w:val="255" w:hRule="atLeast"/>
        </w:trPr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46330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1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utative phosphotransferase system mannitol/fructose-specific IIA domain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s-</w:t>
            </w:r>
          </w:p>
        </w:tc>
        <w:tc>
          <w:tcPr>
            <w:tcW w:w="6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CO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_002331389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7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 transcriptional antiterminator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ind w:right="-288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1T16:24:00Z</dcterms:created>
  <dc:creator>ioannis</dc:creator>
  <dc:description/>
  <cp:keywords/>
  <dc:language>en-US</dc:language>
  <cp:lastModifiedBy>ioannis</cp:lastModifiedBy>
  <dcterms:modified xsi:type="dcterms:W3CDTF">2009-11-21T16:25:00Z</dcterms:modified>
  <cp:revision>1</cp:revision>
  <dc:subject/>
  <dc:title>Salmonela</dc:title>
</cp:coreProperties>
</file>